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0C9" w:rsidRPr="00C43D9C" w:rsidRDefault="00EF2B7B" w:rsidP="006730C9">
      <w:pPr>
        <w:pStyle w:val="Subtitle"/>
      </w:pPr>
      <w:bookmarkStart w:id="0" w:name="_Toc530586439"/>
      <w:proofErr w:type="spellStart"/>
      <w:proofErr w:type="gramStart"/>
      <w:r>
        <w:t>n</w:t>
      </w:r>
      <w:r w:rsidR="006730C9" w:rsidRPr="00C43D9C">
        <w:t>Tools</w:t>
      </w:r>
      <w:proofErr w:type="spellEnd"/>
      <w:proofErr w:type="gramEnd"/>
      <w:r w:rsidR="006730C9" w:rsidRPr="00C43D9C">
        <w:t>: Questionnaire</w:t>
      </w:r>
      <w:bookmarkEnd w:id="0"/>
    </w:p>
    <w:p w:rsidR="006730C9" w:rsidRPr="00C43D9C" w:rsidRDefault="006730C9" w:rsidP="006730C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questionnaire is part of a research thesis being conducted by Dr </w:t>
      </w:r>
      <w:proofErr w:type="spellStart"/>
      <w:r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>Mulualem</w:t>
      </w:r>
      <w:proofErr w:type="spellEnd"/>
      <w:r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>Tolessa</w:t>
      </w:r>
      <w:proofErr w:type="spellEnd"/>
      <w:r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ll information you give is confidential. </w:t>
      </w:r>
    </w:p>
    <w:p w:rsidR="006730C9" w:rsidRPr="00C43D9C" w:rsidRDefault="00371BA5" w:rsidP="006730C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33" o:spid="_x0000_s1026" style="position:absolute;left:0;text-align:left;margin-left:49.4pt;margin-top:27.05pt;width:48.55pt;height:18.4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"/>
        </w:pict>
      </w:r>
      <w:r w:rsidR="006730C9"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6730C9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6730C9"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want to be part of the study?</w:t>
      </w:r>
    </w:p>
    <w:p w:rsidR="006730C9" w:rsidRPr="00C43D9C" w:rsidRDefault="00371BA5" w:rsidP="006730C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ict>
          <v:rect id="Rectangle 34" o:spid="_x0000_s1027" style="position:absolute;left:0;text-align:left;margin-left:420.6pt;margin-top:1.35pt;width:48.55pt;height:18.4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"/>
        </w:pict>
      </w:r>
      <w:r w:rsidR="006730C9"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es </w:t>
      </w:r>
      <w:r w:rsidR="006730C9"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730C9"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730C9"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730C9"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730C9"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730C9"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730C9"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730C9"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730C9"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6730C9" w:rsidRPr="00C43D9C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No</w:t>
      </w:r>
    </w:p>
    <w:tbl>
      <w:tblPr>
        <w:tblStyle w:val="TableGrid"/>
        <w:tblW w:w="10547" w:type="dxa"/>
        <w:tblInd w:w="1" w:type="dxa"/>
        <w:tblLook w:val="04A0"/>
      </w:tblPr>
      <w:tblGrid>
        <w:gridCol w:w="576"/>
        <w:gridCol w:w="3137"/>
        <w:gridCol w:w="5862"/>
        <w:gridCol w:w="972"/>
      </w:tblGrid>
      <w:tr w:rsidR="006730C9" w:rsidRPr="00C43D9C" w:rsidTr="00B50B5F">
        <w:trPr>
          <w:gridAfter w:val="1"/>
          <w:wAfter w:w="972" w:type="dxa"/>
        </w:trPr>
        <w:tc>
          <w:tcPr>
            <w:tcW w:w="0" w:type="auto"/>
            <w:gridSpan w:val="3"/>
          </w:tcPr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rt One: - Socio-demographic Information</w:t>
            </w:r>
          </w:p>
        </w:tc>
      </w:tr>
      <w:tr w:rsidR="006730C9" w:rsidRPr="00C43D9C" w:rsidTr="00B50B5F">
        <w:trPr>
          <w:gridAfter w:val="1"/>
          <w:wAfter w:w="972" w:type="dxa"/>
        </w:trPr>
        <w:tc>
          <w:tcPr>
            <w:tcW w:w="0" w:type="auto"/>
          </w:tcPr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.#</w:t>
            </w:r>
          </w:p>
        </w:tc>
        <w:tc>
          <w:tcPr>
            <w:tcW w:w="0" w:type="auto"/>
          </w:tcPr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0" w:type="auto"/>
          </w:tcPr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des</w:t>
            </w:r>
            <w:r w:rsidR="005238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5238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oftHyphen/>
            </w:r>
            <w:r w:rsidR="005238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oftHyphen/>
            </w:r>
            <w:r w:rsidR="005238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oftHyphen/>
            </w:r>
            <w:r w:rsidR="005238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softHyphen/>
              <w:t>________</w:t>
            </w:r>
          </w:p>
        </w:tc>
      </w:tr>
      <w:tr w:rsidR="006730C9" w:rsidRPr="00C43D9C" w:rsidTr="00B50B5F">
        <w:trPr>
          <w:gridAfter w:val="1"/>
          <w:wAfter w:w="972" w:type="dxa"/>
        </w:trPr>
        <w:tc>
          <w:tcPr>
            <w:tcW w:w="0" w:type="auto"/>
          </w:tcPr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0" w:type="auto"/>
          </w:tcPr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0" w:type="auto"/>
          </w:tcPr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 Male ___________</w:t>
            </w:r>
          </w:p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 Female __________</w:t>
            </w:r>
          </w:p>
        </w:tc>
      </w:tr>
      <w:tr w:rsidR="006730C9" w:rsidRPr="00C43D9C" w:rsidTr="00B50B5F">
        <w:trPr>
          <w:gridAfter w:val="1"/>
          <w:wAfter w:w="972" w:type="dxa"/>
        </w:trPr>
        <w:tc>
          <w:tcPr>
            <w:tcW w:w="0" w:type="auto"/>
          </w:tcPr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0" w:type="auto"/>
          </w:tcPr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is your Ethnicity?</w:t>
            </w:r>
          </w:p>
        </w:tc>
        <w:tc>
          <w:tcPr>
            <w:tcW w:w="0" w:type="auto"/>
          </w:tcPr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 Oromo</w:t>
            </w:r>
            <w:r w:rsidR="005238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_______</w:t>
            </w:r>
          </w:p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 Amhara</w:t>
            </w:r>
            <w:r w:rsidR="005238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______</w:t>
            </w:r>
          </w:p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 Dawro</w:t>
            </w:r>
            <w:r w:rsidR="005238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_______</w:t>
            </w:r>
          </w:p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 Tigre</w:t>
            </w:r>
            <w:r w:rsidR="005238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_______</w:t>
            </w:r>
          </w:p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. </w:t>
            </w:r>
            <w:proofErr w:type="spellStart"/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efa</w:t>
            </w:r>
            <w:proofErr w:type="spellEnd"/>
            <w:r w:rsidR="0052380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_______</w:t>
            </w:r>
          </w:p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 Other (specify) ___________</w:t>
            </w:r>
          </w:p>
        </w:tc>
      </w:tr>
      <w:tr w:rsidR="006730C9" w:rsidRPr="00C43D9C" w:rsidTr="00B50B5F">
        <w:trPr>
          <w:gridAfter w:val="1"/>
          <w:wAfter w:w="972" w:type="dxa"/>
        </w:trPr>
        <w:tc>
          <w:tcPr>
            <w:tcW w:w="0" w:type="auto"/>
          </w:tcPr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0" w:type="auto"/>
          </w:tcPr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is your religion?</w:t>
            </w:r>
          </w:p>
        </w:tc>
        <w:tc>
          <w:tcPr>
            <w:tcW w:w="0" w:type="auto"/>
          </w:tcPr>
          <w:p w:rsidR="006730C9" w:rsidRPr="00C43D9C" w:rsidRDefault="0052380B" w:rsidP="00B50B5F">
            <w:pPr>
              <w:tabs>
                <w:tab w:val="left" w:pos="235"/>
                <w:tab w:val="left" w:pos="360"/>
                <w:tab w:val="left" w:pos="1620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n-GB"/>
              </w:rPr>
              <w:t>1.Orthodox _______</w:t>
            </w:r>
          </w:p>
          <w:p w:rsidR="006730C9" w:rsidRPr="00C43D9C" w:rsidRDefault="006730C9" w:rsidP="00B50B5F">
            <w:pPr>
              <w:tabs>
                <w:tab w:val="left" w:pos="235"/>
                <w:tab w:val="left" w:pos="360"/>
                <w:tab w:val="left" w:pos="1620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n-GB"/>
              </w:rPr>
              <w:t>2.Islam</w:t>
            </w:r>
            <w:r w:rsidR="0052380B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n-GB"/>
              </w:rPr>
              <w:t xml:space="preserve"> _______</w:t>
            </w:r>
          </w:p>
          <w:p w:rsidR="006730C9" w:rsidRPr="00C43D9C" w:rsidRDefault="006730C9" w:rsidP="00B50B5F">
            <w:pPr>
              <w:tabs>
                <w:tab w:val="left" w:pos="235"/>
                <w:tab w:val="left" w:pos="360"/>
                <w:tab w:val="left" w:pos="1620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n-GB"/>
              </w:rPr>
              <w:t xml:space="preserve">3.Protestant </w:t>
            </w:r>
            <w:r w:rsidR="0052380B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n-GB"/>
              </w:rPr>
              <w:t>_______</w:t>
            </w:r>
          </w:p>
          <w:p w:rsidR="006730C9" w:rsidRPr="00C43D9C" w:rsidRDefault="006730C9" w:rsidP="00B50B5F">
            <w:pPr>
              <w:tabs>
                <w:tab w:val="left" w:pos="235"/>
                <w:tab w:val="left" w:pos="360"/>
                <w:tab w:val="left" w:pos="1620"/>
              </w:tabs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n-GB"/>
              </w:rPr>
              <w:t xml:space="preserve">4.Catholic </w:t>
            </w:r>
            <w:r w:rsidR="0052380B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n-GB"/>
              </w:rPr>
              <w:t>_______</w:t>
            </w:r>
          </w:p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  <w:lang w:val="en-GB" w:eastAsia="en-GB"/>
              </w:rPr>
              <w:t>5.Other (specify) ____________</w:t>
            </w:r>
          </w:p>
        </w:tc>
      </w:tr>
      <w:tr w:rsidR="006730C9" w:rsidRPr="00C43D9C" w:rsidTr="00B50B5F">
        <w:trPr>
          <w:gridAfter w:val="1"/>
          <w:wAfter w:w="972" w:type="dxa"/>
        </w:trPr>
        <w:tc>
          <w:tcPr>
            <w:tcW w:w="0" w:type="auto"/>
          </w:tcPr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0" w:type="auto"/>
          </w:tcPr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at grade are you attending?</w:t>
            </w:r>
          </w:p>
        </w:tc>
        <w:tc>
          <w:tcPr>
            <w:tcW w:w="0" w:type="auto"/>
          </w:tcPr>
          <w:p w:rsidR="006730C9" w:rsidRPr="00C43D9C" w:rsidRDefault="006730C9" w:rsidP="00B50B5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D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_________ grade</w:t>
            </w:r>
          </w:p>
        </w:tc>
      </w:tr>
      <w:tr w:rsidR="006730C9" w:rsidRPr="00166805" w:rsidTr="007B3F74">
        <w:tc>
          <w:tcPr>
            <w:tcW w:w="10547" w:type="dxa"/>
            <w:gridSpan w:val="4"/>
          </w:tcPr>
          <w:p w:rsidR="006730C9" w:rsidRPr="00166805" w:rsidRDefault="006730C9" w:rsidP="00881EA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t two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:-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Normative Need </w:t>
            </w:r>
            <w:r w:rsidRPr="00166805">
              <w:rPr>
                <w:rFonts w:ascii="Times New Roman" w:hAnsi="Times New Roman"/>
                <w:sz w:val="24"/>
                <w:szCs w:val="24"/>
              </w:rPr>
              <w:t>based on 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ntal </w:t>
            </w:r>
            <w:r w:rsidRPr="00166805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alth </w:t>
            </w:r>
            <w:r w:rsidRPr="00166805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mponent</w:t>
            </w:r>
            <w:r w:rsidR="00881EA5">
              <w:rPr>
                <w:rFonts w:ascii="Times New Roman" w:hAnsi="Times New Roman"/>
                <w:sz w:val="24"/>
                <w:szCs w:val="24"/>
              </w:rPr>
              <w:t xml:space="preserve">. Mark </w:t>
            </w:r>
            <w:r w:rsidR="00881EA5" w:rsidRPr="00881EA5">
              <w:rPr>
                <w:rFonts w:ascii="Times New Roman" w:hAnsi="Times New Roman"/>
                <w:b/>
                <w:bCs/>
                <w:sz w:val="24"/>
                <w:szCs w:val="24"/>
              </w:rPr>
              <w:t>(X)</w:t>
            </w:r>
            <w:r w:rsidR="00881EA5">
              <w:rPr>
                <w:rFonts w:ascii="Times New Roman" w:hAnsi="Times New Roman"/>
                <w:sz w:val="24"/>
                <w:szCs w:val="24"/>
              </w:rPr>
              <w:t xml:space="preserve"> on the observed trait</w:t>
            </w:r>
          </w:p>
        </w:tc>
      </w:tr>
      <w:tr w:rsidR="006730C9" w:rsidRPr="00166805" w:rsidTr="00B50B5F">
        <w:tc>
          <w:tcPr>
            <w:tcW w:w="576" w:type="dxa"/>
          </w:tcPr>
          <w:p w:rsidR="006730C9" w:rsidRPr="00166805" w:rsidRDefault="006730C9" w:rsidP="006730C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3137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P</w:t>
            </w: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>5p: defects of cleft lip and palate and other craniofacial anomalies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 w:val="restart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3137" w:type="dxa"/>
            <w:vMerge w:val="restart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>Missing teeth</w:t>
            </w: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5h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xtensive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hypodontia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ith restorative implications (more than one tooth per quadrant) requiring pre-prosthetic orthodontics</w:t>
            </w:r>
          </w:p>
        </w:tc>
        <w:tc>
          <w:tcPr>
            <w:tcW w:w="972" w:type="dxa"/>
          </w:tcPr>
          <w:p w:rsidR="006730C9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5i: Impeded eruption of teeth (except third molars) due to </w:t>
            </w:r>
            <w:r w:rsidRPr="00166805">
              <w:rPr>
                <w:rFonts w:ascii="Times New Roman" w:hAnsi="Times New Roman"/>
                <w:sz w:val="24"/>
                <w:szCs w:val="24"/>
              </w:rPr>
              <w:lastRenderedPageBreak/>
              <w:t>crowding displacement, the presence of supernumerary teeth, retained deciduous teeth, and any pathological cause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5s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Submerged deciduous teeth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4h: Less extensive </w:t>
            </w:r>
            <w:proofErr w:type="spellStart"/>
            <w:r w:rsidRPr="00166805">
              <w:rPr>
                <w:rFonts w:ascii="Times New Roman" w:hAnsi="Times New Roman"/>
                <w:sz w:val="24"/>
                <w:szCs w:val="24"/>
              </w:rPr>
              <w:t>hypodontia</w:t>
            </w:r>
            <w:proofErr w:type="spellEnd"/>
            <w:r w:rsidRPr="00166805">
              <w:rPr>
                <w:rFonts w:ascii="Times New Roman" w:hAnsi="Times New Roman"/>
                <w:sz w:val="24"/>
                <w:szCs w:val="24"/>
              </w:rPr>
              <w:t xml:space="preserve"> requiring pre restorative orthodontics or orthodontic space closure (one tooth per quadrant)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 w:val="restart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3137" w:type="dxa"/>
            <w:vMerge w:val="restart"/>
          </w:tcPr>
          <w:p w:rsidR="006730C9" w:rsidRPr="00166805" w:rsidRDefault="00EF2B7B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ncreased </w:t>
            </w:r>
            <w:proofErr w:type="spellStart"/>
            <w:r w:rsidR="006730C9" w:rsidRPr="00166805">
              <w:rPr>
                <w:rFonts w:ascii="Times New Roman" w:hAnsi="Times New Roman"/>
                <w:sz w:val="24"/>
                <w:szCs w:val="24"/>
              </w:rPr>
              <w:t>Overjet</w:t>
            </w:r>
            <w:proofErr w:type="spellEnd"/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a: Increased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overje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&g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9 mm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4a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creased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overjet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 6mm but =&l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9 mm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3a: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creased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overje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&gt; 3.5 mm but =&l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6 mm with incompetent lips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2a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creased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overjet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3.5 mm bu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&l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6 mm with competent lips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 w:val="restart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3137" w:type="dxa"/>
            <w:vMerge w:val="restart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Reverse </w:t>
            </w:r>
            <w:proofErr w:type="spellStart"/>
            <w:r w:rsidRPr="00166805">
              <w:rPr>
                <w:rFonts w:ascii="Times New Roman" w:hAnsi="Times New Roman"/>
                <w:sz w:val="24"/>
                <w:szCs w:val="24"/>
              </w:rPr>
              <w:t>Overjet</w:t>
            </w:r>
            <w:proofErr w:type="spellEnd"/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5m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overjet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5 mm with reported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masticatory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speech difficulties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4m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overjet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 1 mm but &l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.5 mm with recorded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masticatory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r speech difficulties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4b: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overje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&g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.5 mm with no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masticatory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r speech difficulties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3b: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overje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&gt; 1 mm but =&l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.5 mm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2b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overjet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 mm but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=&l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1 mm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 w:val="restart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3137" w:type="dxa"/>
            <w:vMerge w:val="restart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66805">
              <w:rPr>
                <w:rFonts w:ascii="Times New Roman" w:hAnsi="Times New Roman"/>
                <w:sz w:val="24"/>
                <w:szCs w:val="24"/>
              </w:rPr>
              <w:t>Crossbite</w:t>
            </w:r>
            <w:proofErr w:type="spellEnd"/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4l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sterior lingual cross bite with no functional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occlusal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ntact in one or both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buccal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egments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4c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terior or posterior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crossbites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ith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 2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m discrepancies between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retruded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ntact position and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intercuspal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osition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3c: Anterior or posterior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crossbites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with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mm but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= &l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 mm discrepancies between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retruded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ntact position and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intercuspal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osition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2c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terior or posterior cross bite with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=&l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 mm discrepancy between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retruded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ntact position and </w:t>
            </w:r>
            <w:proofErr w:type="spellStart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intercuspal</w:t>
            </w:r>
            <w:proofErr w:type="spellEnd"/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osition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____</w:t>
            </w:r>
          </w:p>
        </w:tc>
      </w:tr>
      <w:tr w:rsidR="006730C9" w:rsidRPr="00166805" w:rsidTr="00B50B5F">
        <w:tc>
          <w:tcPr>
            <w:tcW w:w="576" w:type="dxa"/>
            <w:vMerge w:val="restart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10</w:t>
            </w:r>
          </w:p>
        </w:tc>
        <w:tc>
          <w:tcPr>
            <w:tcW w:w="3137" w:type="dxa"/>
            <w:vMerge w:val="restart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>Displacement of contact point</w:t>
            </w: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4x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Presence of supernumerary teeth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4t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Partially erupted teeth, tipped, and impacted against adjacent teeth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4d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vere contact point displacement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4 mm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3d: contact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point displacemen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 2 mm but =&l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4 mm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154A30" w:rsidRPr="00166805" w:rsidTr="00154A30">
        <w:trPr>
          <w:trHeight w:val="431"/>
        </w:trPr>
        <w:tc>
          <w:tcPr>
            <w:tcW w:w="576" w:type="dxa"/>
            <w:vMerge/>
          </w:tcPr>
          <w:p w:rsidR="00154A30" w:rsidRPr="00166805" w:rsidRDefault="00154A30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154A30" w:rsidRPr="00166805" w:rsidRDefault="00154A30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154A30" w:rsidRPr="00166805" w:rsidRDefault="00154A30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2d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ntact point displacement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gt; 1 mm but =&l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 mm</w:t>
            </w:r>
          </w:p>
        </w:tc>
        <w:tc>
          <w:tcPr>
            <w:tcW w:w="972" w:type="dxa"/>
          </w:tcPr>
          <w:p w:rsidR="00154A30" w:rsidRPr="00166805" w:rsidRDefault="00154A30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 w:val="restart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3137" w:type="dxa"/>
            <w:vMerge w:val="restart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>Overbites</w:t>
            </w: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4e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xtreme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ateral or anterior open bites &g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4mm.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3e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Lateral or anterior o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en bite &gt; 2 mm but =&l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4mm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2e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terior or posterior open bite &gt; 1 mm but =&lt;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 mm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 w:val="restart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3137" w:type="dxa"/>
            <w:vMerge w:val="restart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66805">
              <w:rPr>
                <w:rFonts w:ascii="Times New Roman" w:hAnsi="Times New Roman"/>
                <w:sz w:val="24"/>
                <w:szCs w:val="24"/>
              </w:rPr>
              <w:t>Deepbite</w:t>
            </w:r>
            <w:proofErr w:type="spellEnd"/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4f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Increased and complete overbite with gingival or palatal trauma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>3f: Deep Overb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ite complete on gingival or palatal tissues but no trauma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7" w:type="dxa"/>
            <w:vMerge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2f: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creased overbite &gt;=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.5 mm without gingival contact</w:t>
            </w:r>
          </w:p>
        </w:tc>
        <w:tc>
          <w:tcPr>
            <w:tcW w:w="97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6730C9" w:rsidRPr="00166805" w:rsidTr="00B50B5F">
        <w:tc>
          <w:tcPr>
            <w:tcW w:w="576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3137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>Molar relationship</w:t>
            </w:r>
          </w:p>
        </w:tc>
        <w:tc>
          <w:tcPr>
            <w:tcW w:w="5862" w:type="dxa"/>
          </w:tcPr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66805">
              <w:rPr>
                <w:rFonts w:ascii="Times New Roman" w:hAnsi="Times New Roman"/>
                <w:sz w:val="24"/>
                <w:szCs w:val="24"/>
              </w:rPr>
              <w:t xml:space="preserve">2g: </w:t>
            </w:r>
            <w:r w:rsidRPr="00166805">
              <w:rPr>
                <w:rFonts w:ascii="Times New Roman" w:hAnsi="Times New Roman"/>
                <w:color w:val="000000"/>
                <w:sz w:val="24"/>
                <w:szCs w:val="24"/>
              </w:rPr>
              <w:t>Pre-normal or post-normal occlusions with no other anomalies</w:t>
            </w:r>
          </w:p>
        </w:tc>
        <w:tc>
          <w:tcPr>
            <w:tcW w:w="972" w:type="dxa"/>
          </w:tcPr>
          <w:p w:rsidR="00154A30" w:rsidRDefault="00154A30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6730C9" w:rsidRPr="00166805" w:rsidRDefault="006730C9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</w:t>
            </w:r>
          </w:p>
        </w:tc>
      </w:tr>
      <w:tr w:rsidR="00154A30" w:rsidRPr="00166805" w:rsidTr="00B50B5F">
        <w:tc>
          <w:tcPr>
            <w:tcW w:w="576" w:type="dxa"/>
          </w:tcPr>
          <w:p w:rsidR="00154A30" w:rsidRDefault="00154A30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3137" w:type="dxa"/>
          </w:tcPr>
          <w:p w:rsidR="00154A30" w:rsidRPr="00166805" w:rsidRDefault="00154A30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62" w:type="dxa"/>
          </w:tcPr>
          <w:p w:rsidR="00154A30" w:rsidRPr="00154A30" w:rsidRDefault="00154A30" w:rsidP="00154A30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4A30">
              <w:rPr>
                <w:rFonts w:ascii="Times New Roman" w:hAnsi="Times New Roman"/>
                <w:sz w:val="24"/>
                <w:szCs w:val="24"/>
              </w:rPr>
              <w:t>Extremely minor malocclusions including contact point displacements &lt; 1 mm</w:t>
            </w:r>
          </w:p>
        </w:tc>
        <w:tc>
          <w:tcPr>
            <w:tcW w:w="972" w:type="dxa"/>
          </w:tcPr>
          <w:p w:rsidR="00154A30" w:rsidRDefault="00154A30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154A30" w:rsidRDefault="00154A30" w:rsidP="00B50B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</w:t>
            </w:r>
          </w:p>
        </w:tc>
      </w:tr>
    </w:tbl>
    <w:p w:rsidR="006730C9" w:rsidRPr="00C43D9C" w:rsidRDefault="006730C9" w:rsidP="006730C9">
      <w:pPr>
        <w:pStyle w:val="ListParagraph"/>
        <w:spacing w:line="360" w:lineRule="auto"/>
        <w:ind w:left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B24D5" w:rsidRDefault="00CB24D5" w:rsidP="00CB24D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B24D5" w:rsidRDefault="00CB24D5" w:rsidP="00CB24D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B24D5" w:rsidRDefault="00CB24D5" w:rsidP="00CB24D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B24D5" w:rsidRDefault="00CB24D5" w:rsidP="00CB24D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B24D5" w:rsidRDefault="00CB24D5" w:rsidP="00CB24D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B24D5" w:rsidRDefault="00CB24D5" w:rsidP="00CB24D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B24D5" w:rsidRPr="00C43D9C" w:rsidRDefault="00CB24D5" w:rsidP="00CB24D5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Part 3: </w:t>
      </w:r>
      <w:r w:rsidRPr="00C43D9C">
        <w:rPr>
          <w:rFonts w:ascii="Times New Roman" w:hAnsi="Times New Roman"/>
          <w:color w:val="000000" w:themeColor="text1"/>
          <w:sz w:val="24"/>
          <w:szCs w:val="24"/>
        </w:rPr>
        <w:t xml:space="preserve">Looking at the pictures below, choose what number picture do you think looks most like </w:t>
      </w:r>
      <w:r>
        <w:rPr>
          <w:rFonts w:ascii="Times New Roman" w:hAnsi="Times New Roman"/>
          <w:color w:val="000000" w:themeColor="text1"/>
          <w:sz w:val="24"/>
          <w:szCs w:val="24"/>
        </w:rPr>
        <w:t>to the c</w:t>
      </w:r>
      <w:r w:rsidRPr="00C43D9C">
        <w:rPr>
          <w:rFonts w:ascii="Times New Roman" w:hAnsi="Times New Roman"/>
          <w:color w:val="000000" w:themeColor="text1"/>
          <w:sz w:val="24"/>
          <w:szCs w:val="24"/>
        </w:rPr>
        <w:t xml:space="preserve">hild’s teeth? </w:t>
      </w:r>
      <w:r w:rsidR="0052380B">
        <w:rPr>
          <w:rFonts w:ascii="Times New Roman" w:hAnsi="Times New Roman"/>
          <w:color w:val="000000" w:themeColor="text1"/>
          <w:sz w:val="24"/>
          <w:szCs w:val="24"/>
        </w:rPr>
        <w:t>_______________</w:t>
      </w:r>
    </w:p>
    <w:p w:rsidR="006730C9" w:rsidRPr="00C43D9C" w:rsidRDefault="006730C9" w:rsidP="006730C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B064B" w:rsidRDefault="00CB24D5">
      <w:r>
        <w:rPr>
          <w:noProof/>
        </w:rPr>
        <w:drawing>
          <wp:inline distT="0" distB="0" distL="0" distR="0">
            <wp:extent cx="5943600" cy="6748239"/>
            <wp:effectExtent l="19050" t="0" r="0" b="0"/>
            <wp:docPr id="1" name="Picture 1" descr="C:\Users\u\AppData\Local\Temp\The-Aesthetic-Component-of-the-IOTN-The-Aesthetic-Component-was-originally-describ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\AppData\Local\Temp\The-Aesthetic-Component-of-the-IOTN-The-Aesthetic-Component-was-originally-described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482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B064B" w:rsidSect="006B0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A395D"/>
    <w:multiLevelType w:val="hybridMultilevel"/>
    <w:tmpl w:val="5A6E82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523094"/>
    <w:multiLevelType w:val="hybridMultilevel"/>
    <w:tmpl w:val="C9FAF4E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0A5D56"/>
    <w:multiLevelType w:val="hybridMultilevel"/>
    <w:tmpl w:val="6DBEA6F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2B8A0061"/>
    <w:multiLevelType w:val="hybridMultilevel"/>
    <w:tmpl w:val="723024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B82E0E"/>
    <w:multiLevelType w:val="hybridMultilevel"/>
    <w:tmpl w:val="C9FAF4E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7634F8"/>
    <w:multiLevelType w:val="hybridMultilevel"/>
    <w:tmpl w:val="17D836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C572A6"/>
    <w:multiLevelType w:val="hybridMultilevel"/>
    <w:tmpl w:val="4D865D4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527A0E"/>
    <w:multiLevelType w:val="hybridMultilevel"/>
    <w:tmpl w:val="AF88859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6A05AA"/>
    <w:multiLevelType w:val="hybridMultilevel"/>
    <w:tmpl w:val="B0D2EC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3BF6CD0"/>
    <w:multiLevelType w:val="hybridMultilevel"/>
    <w:tmpl w:val="2B0272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485776"/>
    <w:multiLevelType w:val="hybridMultilevel"/>
    <w:tmpl w:val="BDFE39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10"/>
  </w:num>
  <w:num w:numId="4">
    <w:abstractNumId w:val="3"/>
  </w:num>
  <w:num w:numId="5">
    <w:abstractNumId w:val="0"/>
  </w:num>
  <w:num w:numId="6">
    <w:abstractNumId w:val="5"/>
  </w:num>
  <w:num w:numId="7">
    <w:abstractNumId w:val="6"/>
  </w:num>
  <w:num w:numId="8">
    <w:abstractNumId w:val="1"/>
  </w:num>
  <w:num w:numId="9">
    <w:abstractNumId w:val="4"/>
  </w:num>
  <w:num w:numId="10">
    <w:abstractNumId w:val="9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>
    <w:applyBreakingRules/>
  </w:compat>
  <w:rsids>
    <w:rsidRoot w:val="006730C9"/>
    <w:rsid w:val="00154A30"/>
    <w:rsid w:val="00371BA5"/>
    <w:rsid w:val="0052380B"/>
    <w:rsid w:val="006730C9"/>
    <w:rsid w:val="006B064B"/>
    <w:rsid w:val="00881EA5"/>
    <w:rsid w:val="009E4B84"/>
    <w:rsid w:val="00B84A8E"/>
    <w:rsid w:val="00C93D3C"/>
    <w:rsid w:val="00CB24D5"/>
    <w:rsid w:val="00EF2B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0C9"/>
  </w:style>
  <w:style w:type="paragraph" w:styleId="Heading1">
    <w:name w:val="heading 1"/>
    <w:basedOn w:val="Normal"/>
    <w:next w:val="Normal"/>
    <w:link w:val="Heading1Char"/>
    <w:uiPriority w:val="9"/>
    <w:qFormat/>
    <w:rsid w:val="006730C9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30C9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6730C9"/>
    <w:pPr>
      <w:ind w:left="720"/>
      <w:contextualSpacing/>
    </w:pPr>
  </w:style>
  <w:style w:type="table" w:styleId="TableGrid">
    <w:name w:val="Table Grid"/>
    <w:basedOn w:val="TableNormal"/>
    <w:uiPriority w:val="59"/>
    <w:rsid w:val="006730C9"/>
    <w:pPr>
      <w:spacing w:after="0" w:line="240" w:lineRule="auto"/>
      <w:jc w:val="both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6730C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30C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4D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</dc:creator>
  <cp:lastModifiedBy>u</cp:lastModifiedBy>
  <cp:revision>3</cp:revision>
  <dcterms:created xsi:type="dcterms:W3CDTF">2020-06-26T17:24:00Z</dcterms:created>
  <dcterms:modified xsi:type="dcterms:W3CDTF">2020-06-28T19:47:00Z</dcterms:modified>
</cp:coreProperties>
</file>